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E2C" w:rsidRPr="006F0DBD" w:rsidRDefault="002D7E2C" w:rsidP="002D7E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7. Retention time precision</w:t>
      </w:r>
    </w:p>
    <w:tbl>
      <w:tblPr>
        <w:tblW w:w="672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2D7E2C" w:rsidRPr="00FD38D4" w:rsidTr="00EB037B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</w:t>
            </w:r>
          </w:p>
        </w:tc>
        <w:tc>
          <w:tcPr>
            <w:tcW w:w="48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ention Time (min)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3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3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7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3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4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9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3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1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8</w:t>
            </w:r>
          </w:p>
        </w:tc>
      </w:tr>
      <w:tr w:rsidR="002D7E2C" w:rsidRPr="00FD38D4" w:rsidTr="00EB037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D7E2C" w:rsidRPr="00FD38D4" w:rsidTr="00EB037B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5</w:t>
            </w:r>
          </w:p>
        </w:tc>
      </w:tr>
      <w:tr w:rsidR="002D7E2C" w:rsidRPr="00FD38D4" w:rsidTr="00EB037B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7E2C" w:rsidRPr="00FD38D4" w:rsidRDefault="002D7E2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2D7E2C" w:rsidRDefault="002D7E2C" w:rsidP="002D7E2C">
      <w:pPr>
        <w:rPr>
          <w:rFonts w:ascii="Times New Roman" w:hAnsi="Times New Roman" w:cs="Times New Roman"/>
          <w:b/>
          <w:bCs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D7E2C"/>
    <w:rsid w:val="002D7E2C"/>
    <w:rsid w:val="003B605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E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2:00Z</dcterms:created>
  <dcterms:modified xsi:type="dcterms:W3CDTF">2022-06-01T06:02:00Z</dcterms:modified>
</cp:coreProperties>
</file>